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601" w:rsidRPr="00F900B0" w:rsidRDefault="00F62325" w:rsidP="00765601">
      <w:pPr>
        <w:spacing w:after="120" w:line="480" w:lineRule="auto"/>
        <w:ind w:right="-1418"/>
        <w:jc w:val="both"/>
        <w:rPr>
          <w:b/>
          <w:lang w:val="en-US"/>
        </w:rPr>
      </w:pPr>
      <w:proofErr w:type="gramStart"/>
      <w:r w:rsidRPr="002F42D0">
        <w:rPr>
          <w:rFonts w:ascii="Times New Roman" w:hAnsi="Times New Roman" w:cs="Times New Roman"/>
          <w:b/>
          <w:sz w:val="24"/>
          <w:szCs w:val="24"/>
          <w:lang w:val="en-US"/>
        </w:rPr>
        <w:t>S1 Appendix</w:t>
      </w:r>
      <w:r w:rsidR="00F268CB" w:rsidRPr="002F42D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F268CB" w:rsidRPr="002F42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0277E" w:rsidRPr="002F42D0">
        <w:rPr>
          <w:rFonts w:ascii="Times New Roman" w:hAnsi="Times New Roman" w:cs="Times New Roman"/>
          <w:b/>
          <w:sz w:val="24"/>
          <w:szCs w:val="24"/>
          <w:lang w:val="en-US"/>
        </w:rPr>
        <w:t>Search Strategy – OVID MEDLINE</w:t>
      </w:r>
      <w:r w:rsidR="007656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65601" w:rsidRPr="00765601">
        <w:rPr>
          <w:rFonts w:ascii="Times New Roman" w:hAnsi="Times New Roman" w:cs="Times New Roman"/>
          <w:sz w:val="24"/>
          <w:szCs w:val="24"/>
          <w:lang w:val="en-US"/>
        </w:rPr>
        <w:t>Search strategy example to be adapted for each database.</w:t>
      </w:r>
    </w:p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060"/>
      </w:tblGrid>
      <w:tr w:rsidR="00CF44C1" w:rsidRPr="00765601" w:rsidTr="00CF44C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0" w:name="_GoBack"/>
            <w:bookmarkEnd w:id="0"/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</w:t>
            </w:r>
          </w:p>
        </w:tc>
        <w:tc>
          <w:tcPr>
            <w:tcW w:w="8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rkinson Disease.mp. or exp Parkinson Disease/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diopathic Parkinson's </w:t>
            </w:r>
            <w:proofErr w:type="gramStart"/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ease.</w:t>
            </w:r>
            <w:proofErr w:type="gramEnd"/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ewy Body Parkinson Disease.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ewy Body Parkinson's Disease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imary </w:t>
            </w:r>
            <w:proofErr w:type="gramStart"/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kinsonism.</w:t>
            </w:r>
            <w:proofErr w:type="gramEnd"/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kinsonism, Primary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kinson's disease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kinson's Disease, Idiopathic.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rkinson's Disease, Lewy Body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diopathic Parkinson Disease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alysis Agitans.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rkinsonian Disorders.mp. or exp Parkinsonian Disorders/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kinsonian Syndrome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kinsonism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kinsonian Syndromes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kinsonian Diseases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utosomal Dominant Parkinsonism.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utosomal Recessive Juvenile Parkinson Disease.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romosome 6-Linked Autosomal Recessive Parkinsonism.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romosome 6 Linked Autosomal Recessive Parkinsonism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kinsonism, Juvenile, Autosomal Recessive.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rkinson Disease Autosomal Recessive, Early Onset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milial Juvenile Parkinsonism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kinsonism, Experimental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perimental Parkinsonisms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kinson Disease, Experimental.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PTP-Induced Experimental Parkinsonism.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PTP Induced Experimental Parkinsonism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perimental Parkinson Disease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perimental Parkinsonism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kinsonism, Juvenile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venile Parkinsonism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venile Parkinson Disease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utosomal Recessive Parkinsonism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kinsonism, Autosomal Recessive.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xp Glucagon-Like Peptide 1/ or Glucagon-Like Peptide 1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cagon Like Peptide 1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P-1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P 1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cagon-Like Peptide-1.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xenatide.mp. or exp Exenatide/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42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ydureon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TCA 650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 2993 LAR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endin-4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4 Peptide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endin 4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yetta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 2993.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iraglutide.mp. or exp Liraglutide/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ctoza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xenda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N 2211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11, NN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N2211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N-2211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xisenatide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lyxin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ZP10A peptide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ZP 10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ZP-10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yxumia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"AVE 0010"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VE0010.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astric Inhibitory Polypeptide.mp. or exp Gastric Inhibitory Polypeptide/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hibitory Polypeptide, Gastric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lypeptide, Gastric Inhibitory.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lucose-Dependent Insulin-Releasing Peptide.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lucose Dependent Insulin Releasing Peptide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cose Dependent Insulinotropic Peptide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cose-Dependent Insulinotropic Peptide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sulinotropic Peptide, Glucose-Dependent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ptide, Glucose-Dependent Insulinotropic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stric-Inhibitory Polypeptide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lypeptide, Gastric-Inhibitory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IP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2F42D0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="00CF44C1"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aglutide.mp.</w:t>
            </w:r>
          </w:p>
        </w:tc>
      </w:tr>
      <w:tr w:rsidR="00CF44C1" w:rsidRPr="00765601" w:rsidTr="002F42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4C1" w:rsidRPr="002F42D0" w:rsidRDefault="00CF44C1" w:rsidP="002F4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lucagon-Like Peptide-1 Receptor.mp. or exp Glucagon-Like Peptide-1 Receptor/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lucagon Like Peptide 1 Receptor.mp.</w:t>
            </w:r>
          </w:p>
        </w:tc>
      </w:tr>
      <w:tr w:rsidR="00CF44C1" w:rsidRPr="00765601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ceptor, Glucagon-Like Peptide-1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P-1R Receptor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P 1R Receptor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ceptor, GLP-1R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P1R Protein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P-1 Receptor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86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P 1 Receptor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ceptor, GLP-1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ceptor, GLP1R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2F42D0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niposide.mp.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2F42D0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</w:t>
            </w: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minoidin.mp.</w:t>
            </w:r>
          </w:p>
        </w:tc>
      </w:tr>
      <w:tr w:rsidR="00A54AF7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4AF7" w:rsidRPr="002F42D0" w:rsidRDefault="00A54AF7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4AF7" w:rsidRPr="002F42D0" w:rsidRDefault="00A54AF7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-Ala2-GIP-glu-PAL.mp.</w:t>
            </w:r>
          </w:p>
        </w:tc>
      </w:tr>
      <w:tr w:rsidR="00A54AF7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4AF7" w:rsidRPr="002F42D0" w:rsidRDefault="00A54AF7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4AF7" w:rsidRPr="002F42D0" w:rsidRDefault="00A54AF7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hAnsi="Times New Roman" w:cs="Times New Roman"/>
                <w:sz w:val="24"/>
                <w:szCs w:val="24"/>
              </w:rPr>
              <w:t>Ala2-GIP-Glu-PAL.mp.</w:t>
            </w:r>
          </w:p>
        </w:tc>
      </w:tr>
      <w:tr w:rsidR="00A54AF7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4AF7" w:rsidRPr="002F42D0" w:rsidRDefault="00A54AF7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4AF7" w:rsidRPr="002F42D0" w:rsidRDefault="00A54AF7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-JC1.mp.</w:t>
            </w:r>
          </w:p>
        </w:tc>
      </w:tr>
      <w:tr w:rsidR="00A54AF7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4AF7" w:rsidRPr="002F42D0" w:rsidRDefault="00A54AF7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4AF7" w:rsidRPr="002F42D0" w:rsidRDefault="00A54AF7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-JC4.mp.</w:t>
            </w:r>
          </w:p>
        </w:tc>
      </w:tr>
      <w:tr w:rsidR="00A54AF7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4AF7" w:rsidRPr="002F42D0" w:rsidRDefault="00A54AF7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4AF7" w:rsidRPr="002F42D0" w:rsidRDefault="00A54AF7" w:rsidP="00CF44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2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-CH5.mp.</w:t>
            </w:r>
          </w:p>
        </w:tc>
      </w:tr>
      <w:tr w:rsidR="00A54AF7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4AF7" w:rsidRPr="002F42D0" w:rsidRDefault="00A54AF7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4AF7" w:rsidRPr="002F42D0" w:rsidRDefault="00A54AF7" w:rsidP="00CF44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2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3-CH.mp.</w:t>
            </w:r>
          </w:p>
        </w:tc>
      </w:tr>
      <w:tr w:rsidR="00A54AF7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4AF7" w:rsidRPr="002F42D0" w:rsidRDefault="00A54AF7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4AF7" w:rsidRPr="002F42D0" w:rsidRDefault="002F42D0" w:rsidP="00CF44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A54AF7" w:rsidRPr="002F42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ytomodulin.mp.</w:t>
            </w:r>
          </w:p>
        </w:tc>
      </w:tr>
      <w:tr w:rsidR="00CF44C1" w:rsidRPr="00765601" w:rsidTr="002F42D0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4C1" w:rsidRPr="002F42D0" w:rsidRDefault="00A54AF7" w:rsidP="002F4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 or 2 or 3 or 4 or 5 or 6 or 7 or 8 or 9 or 10 or 11 or 12 or 13 or 14 or 15 or 16 or 17 or 18 or 19 or 20 or 21 or 22 or 23 or 24 or 25 or 26 or 27 or 28 or 29 or 30 or 31 or 32 or 33 or 34 or 35</w:t>
            </w:r>
          </w:p>
        </w:tc>
      </w:tr>
      <w:tr w:rsidR="00CF44C1" w:rsidRPr="00765601" w:rsidTr="002F42D0">
        <w:trPr>
          <w:trHeight w:val="12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4C1" w:rsidRPr="002F42D0" w:rsidRDefault="00A54AF7" w:rsidP="002F4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F44C1" w:rsidRPr="002F42D0" w:rsidRDefault="00CF44C1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</w:t>
            </w:r>
            <w:r w:rsidR="00A54AF7"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or 91 or 92 or 93 or 94 or 95 or 96</w:t>
            </w:r>
            <w:r w:rsidR="0087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or 97</w:t>
            </w:r>
          </w:p>
        </w:tc>
      </w:tr>
      <w:tr w:rsidR="00CF44C1" w:rsidRPr="002F42D0" w:rsidTr="00CF44C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A54AF7" w:rsidP="00CF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.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C1" w:rsidRPr="002F42D0" w:rsidRDefault="00A54AF7" w:rsidP="00A54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98 </w:t>
            </w:r>
            <w:proofErr w:type="spellStart"/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2F4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99</w:t>
            </w:r>
          </w:p>
        </w:tc>
      </w:tr>
    </w:tbl>
    <w:p w:rsidR="0050277E" w:rsidRDefault="0050277E" w:rsidP="0050277E">
      <w:pPr>
        <w:ind w:left="-426"/>
      </w:pPr>
    </w:p>
    <w:sectPr w:rsidR="0050277E" w:rsidSect="0050277E">
      <w:footerReference w:type="default" r:id="rId7"/>
      <w:pgSz w:w="11906" w:h="16838"/>
      <w:pgMar w:top="1417" w:right="2975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74E6" w:rsidRDefault="008174E6" w:rsidP="00D827D7">
      <w:pPr>
        <w:spacing w:after="0" w:line="240" w:lineRule="auto"/>
      </w:pPr>
      <w:r>
        <w:separator/>
      </w:r>
    </w:p>
  </w:endnote>
  <w:endnote w:type="continuationSeparator" w:id="0">
    <w:p w:rsidR="008174E6" w:rsidRDefault="008174E6" w:rsidP="00D827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5559981"/>
      <w:docPartObj>
        <w:docPartGallery w:val="Page Numbers (Bottom of Page)"/>
        <w:docPartUnique/>
      </w:docPartObj>
    </w:sdtPr>
    <w:sdtEndPr/>
    <w:sdtContent>
      <w:p w:rsidR="00D827D7" w:rsidRDefault="00D827D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5601">
          <w:rPr>
            <w:noProof/>
          </w:rPr>
          <w:t>1</w:t>
        </w:r>
        <w:r>
          <w:fldChar w:fldCharType="end"/>
        </w:r>
      </w:p>
    </w:sdtContent>
  </w:sdt>
  <w:p w:rsidR="00D827D7" w:rsidRDefault="00D827D7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74E6" w:rsidRDefault="008174E6" w:rsidP="00D827D7">
      <w:pPr>
        <w:spacing w:after="0" w:line="240" w:lineRule="auto"/>
      </w:pPr>
      <w:r>
        <w:separator/>
      </w:r>
    </w:p>
  </w:footnote>
  <w:footnote w:type="continuationSeparator" w:id="0">
    <w:p w:rsidR="008174E6" w:rsidRDefault="008174E6" w:rsidP="00D827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77E"/>
    <w:rsid w:val="002F42D0"/>
    <w:rsid w:val="0050277E"/>
    <w:rsid w:val="00765601"/>
    <w:rsid w:val="008174E6"/>
    <w:rsid w:val="00835068"/>
    <w:rsid w:val="008661A3"/>
    <w:rsid w:val="008749C3"/>
    <w:rsid w:val="009A10A4"/>
    <w:rsid w:val="00A54AF7"/>
    <w:rsid w:val="00C5798B"/>
    <w:rsid w:val="00CF44C1"/>
    <w:rsid w:val="00D40FD2"/>
    <w:rsid w:val="00D827D7"/>
    <w:rsid w:val="00D90331"/>
    <w:rsid w:val="00E06DF7"/>
    <w:rsid w:val="00F268CB"/>
    <w:rsid w:val="00F6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D827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827D7"/>
  </w:style>
  <w:style w:type="paragraph" w:styleId="Rodap">
    <w:name w:val="footer"/>
    <w:basedOn w:val="Normal"/>
    <w:link w:val="RodapChar"/>
    <w:uiPriority w:val="99"/>
    <w:unhideWhenUsed/>
    <w:rsid w:val="00D827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827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D827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827D7"/>
  </w:style>
  <w:style w:type="paragraph" w:styleId="Rodap">
    <w:name w:val="footer"/>
    <w:basedOn w:val="Normal"/>
    <w:link w:val="RodapChar"/>
    <w:uiPriority w:val="99"/>
    <w:unhideWhenUsed/>
    <w:rsid w:val="00D827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82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8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605</Words>
  <Characters>3273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yngenta</Company>
  <LinksUpToDate>false</LinksUpToDate>
  <CharactersWithSpaces>3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ccari Carolina BRSP</dc:creator>
  <cp:lastModifiedBy>Carol Vaccari</cp:lastModifiedBy>
  <cp:revision>9</cp:revision>
  <cp:lastPrinted>2020-11-29T19:33:00Z</cp:lastPrinted>
  <dcterms:created xsi:type="dcterms:W3CDTF">2020-01-12T15:41:00Z</dcterms:created>
  <dcterms:modified xsi:type="dcterms:W3CDTF">2021-04-09T21:24:00Z</dcterms:modified>
</cp:coreProperties>
</file>